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344E9" w14:textId="10705FF5" w:rsidR="00C22BEF" w:rsidRPr="00A64467" w:rsidRDefault="00C22BEF" w:rsidP="00C22BE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46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E0C10">
        <w:rPr>
          <w:rFonts w:ascii="Times New Roman" w:hAnsi="Times New Roman" w:cs="Times New Roman"/>
          <w:b/>
          <w:bCs/>
          <w:sz w:val="24"/>
          <w:szCs w:val="24"/>
        </w:rPr>
        <w:t xml:space="preserve">dditional File </w:t>
      </w:r>
      <w:r w:rsidR="008C6177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56762E7" w14:textId="77777777" w:rsidR="00C22BEF" w:rsidRPr="00C22BEF" w:rsidRDefault="00C22BEF" w:rsidP="00C22BE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C22BEF">
        <w:rPr>
          <w:rFonts w:ascii="Times New Roman" w:hAnsi="Times New Roman" w:cs="Times New Roman"/>
          <w:iCs/>
          <w:sz w:val="24"/>
          <w:szCs w:val="24"/>
          <w:u w:val="single"/>
        </w:rPr>
        <w:t>Participants’ Profil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63"/>
        <w:gridCol w:w="990"/>
        <w:gridCol w:w="616"/>
        <w:gridCol w:w="2738"/>
        <w:gridCol w:w="3686"/>
      </w:tblGrid>
      <w:tr w:rsidR="00C22BEF" w:rsidRPr="00FA7394" w14:paraId="78C8A626" w14:textId="77777777" w:rsidTr="007B33DC">
        <w:trPr>
          <w:trHeight w:val="35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A23F7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 I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A8B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B3EC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4219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, employment, living arrangement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78F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conditions</w:t>
            </w:r>
          </w:p>
        </w:tc>
      </w:tr>
      <w:tr w:rsidR="00C22BEF" w:rsidRPr="00FA7394" w14:paraId="5ECE2EBD" w14:textId="77777777" w:rsidTr="007B33DC">
        <w:trPr>
          <w:trHeight w:val="638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B0600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2142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FF9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45C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 education, retired farmer, lives with wife and adult s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BC0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, Eye problems, Hip Injury, Joint problems, Low haemoglobin </w:t>
            </w:r>
          </w:p>
        </w:tc>
      </w:tr>
      <w:tr w:rsidR="00C22BEF" w:rsidRPr="00FA7394" w14:paraId="34B6B31B" w14:textId="77777777" w:rsidTr="007B33DC">
        <w:trPr>
          <w:trHeight w:val="6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3F7B5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3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2959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F27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1517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school education, retired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e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CEA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ovascular, Diabetes, Hypertension, Kidney disease </w:t>
            </w:r>
          </w:p>
        </w:tc>
      </w:tr>
      <w:tr w:rsidR="00C22BEF" w:rsidRPr="00FA7394" w14:paraId="4D5F271E" w14:textId="77777777" w:rsidTr="007B33DC">
        <w:trPr>
          <w:trHeight w:val="6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1EAB3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4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5B157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280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A659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-university education, retired, lives with extended family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6CA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hma, Chronic urinary problem, Hypertension, Hyperlipidaemia, Kidney stones </w:t>
            </w:r>
          </w:p>
        </w:tc>
      </w:tr>
      <w:tr w:rsidR="00C22BEF" w:rsidRPr="00FA7394" w14:paraId="26733719" w14:textId="77777777" w:rsidTr="007B33DC">
        <w:trPr>
          <w:trHeight w:val="89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C8071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84106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5214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AD5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formal education, retired food selle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E2C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musculoskeletal problems, Diabetes, Hypertension, Hyperlipidaemia, Parkinson’s disease, Stroke </w:t>
            </w:r>
          </w:p>
        </w:tc>
      </w:tr>
      <w:tr w:rsidR="00C22BEF" w:rsidRPr="00FA7394" w14:paraId="340A1AB5" w14:textId="77777777" w:rsidTr="007B33DC">
        <w:trPr>
          <w:trHeight w:val="89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56EE8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6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C964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972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BB0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versity degree, security guard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fe 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6E1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ovascular disease, Glaucoma, Hyperlipidaemia, Hypertension, Hypothyroidism, Spinal cord impingement </w:t>
            </w:r>
          </w:p>
        </w:tc>
      </w:tr>
      <w:tr w:rsidR="00C22BEF" w:rsidRPr="00FA7394" w14:paraId="31526A09" w14:textId="77777777" w:rsidTr="007B33DC">
        <w:trPr>
          <w:trHeight w:val="8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F6DFF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7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B73C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7BB8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331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school education, retired security guard, lives with wife 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B1F9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ovascular disease, Diabetes, Hypertension, Kidney failure (dialysis), Peripheral vascular disease, Stroke </w:t>
            </w:r>
          </w:p>
        </w:tc>
      </w:tr>
      <w:tr w:rsidR="00C22BEF" w:rsidRPr="00FA7394" w14:paraId="44ADDB40" w14:textId="77777777" w:rsidTr="007B33DC">
        <w:trPr>
          <w:trHeight w:val="89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A72C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8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C1CE6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7C3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25F6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ege degree, retired safety inspecto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e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F3EC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-related macular degeneration </w:t>
            </w:r>
          </w:p>
          <w:p w14:paraId="6EF1935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, Enlarged prostate, Cardiovascular disease</w:t>
            </w:r>
          </w:p>
        </w:tc>
      </w:tr>
      <w:tr w:rsidR="00C22BEF" w:rsidRPr="00FA7394" w14:paraId="3CF1B4F6" w14:textId="77777777" w:rsidTr="007B33DC">
        <w:trPr>
          <w:trHeight w:val="863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10914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09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6348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3CD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CC7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, unemployed, lives with a cousin or friend (alternating domiciles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676A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, Chronic musculoskeletal conditions, Chronic skin itch, Diabetes, Hypertension</w:t>
            </w:r>
          </w:p>
        </w:tc>
      </w:tr>
      <w:tr w:rsidR="00C22BEF" w:rsidRPr="00FA7394" w14:paraId="34A20498" w14:textId="77777777" w:rsidTr="007B33DC">
        <w:trPr>
          <w:trHeight w:val="71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81D3B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0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62E6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358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A11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school education, retired former plumbing inspecto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fe 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8EE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hma, Cancer, Cardiovascular disease, Cervical spondyolisis, Colon problem, Chronic urinary problem, Depression and anxiety, Diabetes, Eye problem, </w:t>
            </w:r>
          </w:p>
          <w:p w14:paraId="04971F8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lipidaemia, Hypertension, Stomach problem </w:t>
            </w:r>
          </w:p>
        </w:tc>
      </w:tr>
      <w:tr w:rsidR="00C22BEF" w:rsidRPr="00FA7394" w14:paraId="5D3C6157" w14:textId="77777777" w:rsidTr="007B33DC">
        <w:trPr>
          <w:trHeight w:val="71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700AD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1D54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A66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25B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school education, bus drive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0B49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Cardiovascular disease, Diabetes, Hyperlipidaemia, Eye problem</w:t>
            </w:r>
          </w:p>
        </w:tc>
      </w:tr>
      <w:tr w:rsidR="00C22BEF" w:rsidRPr="00FA7394" w14:paraId="59DA0F1C" w14:textId="77777777" w:rsidTr="007B33DC">
        <w:trPr>
          <w:trHeight w:val="6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F1CB2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CCD8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81D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043C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school education, retired, lives with wife and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793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cer, Hypertension, Colon problem, Diabetes </w:t>
            </w:r>
          </w:p>
        </w:tc>
      </w:tr>
      <w:tr w:rsidR="00C22BEF" w:rsidRPr="00FA7394" w14:paraId="7D4674C3" w14:textId="77777777" w:rsidTr="007B33DC">
        <w:trPr>
          <w:trHeight w:val="98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29BDC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013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215F9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BD2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ACB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school education, retired food selle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fe 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mestic 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1A36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Chronic musculoskeletal conditions, Cardiovascular disease, Chronic urinary problem, Hyperlipidaemia, Calcium deficiency</w:t>
            </w:r>
          </w:p>
        </w:tc>
      </w:tr>
      <w:tr w:rsidR="00C22BEF" w:rsidRPr="00FA7394" w14:paraId="16A509B9" w14:textId="77777777" w:rsidTr="007B33DC">
        <w:trPr>
          <w:trHeight w:val="6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A534E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4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A918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D399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85459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school education, homemaker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hildren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8A3E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, Cardiovascular disease, Hyperlipidaemia </w:t>
            </w:r>
          </w:p>
        </w:tc>
      </w:tr>
      <w:tr w:rsidR="00C22BEF" w:rsidRPr="00FA7394" w14:paraId="3F16F4B4" w14:textId="77777777" w:rsidTr="007B33DC">
        <w:trPr>
          <w:trHeight w:val="8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2BD25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247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8B8C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45B0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school education, currently unemployed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fe </w:t>
            </w: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children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7F07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, Cardiovascular disease, Diabetes, Kidney disease, Chronic urinary problem </w:t>
            </w:r>
          </w:p>
        </w:tc>
      </w:tr>
      <w:tr w:rsidR="00C22BEF" w:rsidRPr="00FA7394" w14:paraId="5589B863" w14:textId="77777777" w:rsidTr="007B33DC">
        <w:trPr>
          <w:trHeight w:val="872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669F7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016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C1AF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82A0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13BC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-university education, retired teacher, lives with sister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ece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5E47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hma, Breathing problems, Colon problem, Diabetes, Eye problem, Hypertension, Leg pain, Shaky hands, Stomach problem </w:t>
            </w:r>
          </w:p>
        </w:tc>
      </w:tr>
      <w:tr w:rsidR="00C22BEF" w:rsidRPr="00FA7394" w14:paraId="7AF01332" w14:textId="77777777" w:rsidTr="007B33DC">
        <w:trPr>
          <w:trHeight w:val="872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3990A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2DDC4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6678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E14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school education, retired clerical clerk, liv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sband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8EBE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, Chronic musculoskeletal conditions, Asthma, Hyperlipidaemia </w:t>
            </w:r>
          </w:p>
        </w:tc>
      </w:tr>
      <w:tr w:rsidR="00C22BEF" w:rsidRPr="00FA7394" w14:paraId="5CB24477" w14:textId="77777777" w:rsidTr="007B33DC">
        <w:trPr>
          <w:trHeight w:val="1487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D4EE3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83FB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525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137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 education, Retired housekeeper, lives with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CFF3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Chronic musculoskeletal conditions, Arthritis, Osteoporosis, Colon problems, Diabetes, Cancer, Hyperlipidaemia, Obesity, Gout, Anaemia</w:t>
            </w:r>
          </w:p>
        </w:tc>
      </w:tr>
      <w:tr w:rsidR="00C22BEF" w:rsidRPr="00FA7394" w14:paraId="01D681A3" w14:textId="77777777" w:rsidTr="007B33DC">
        <w:trPr>
          <w:trHeight w:val="872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962FF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79B58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361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EABF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, Retired hospital staff, lives with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971A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Chronic musculoskeletal conditions, Cardiovascular disease, Stomach problems, Diabetes, Kidney disease, Chronic urinary problem</w:t>
            </w:r>
          </w:p>
        </w:tc>
      </w:tr>
      <w:tr w:rsidR="00C22BEF" w:rsidRPr="00FA7394" w14:paraId="51E9A4CE" w14:textId="77777777" w:rsidTr="007B33DC">
        <w:trPr>
          <w:trHeight w:val="872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7FEBE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47F2B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F4B5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5332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 education, Retired factory worker, lives with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66CD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Chronic musculoskeletal conditions, Arthritis, Osteoporosis, Stroke, Hyperlipidaemia</w:t>
            </w:r>
          </w:p>
        </w:tc>
      </w:tr>
      <w:tr w:rsidR="00C22BEF" w:rsidRPr="00FA7394" w14:paraId="6051B953" w14:textId="77777777" w:rsidTr="007B33DC">
        <w:trPr>
          <w:trHeight w:val="872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6466FA" w14:textId="77777777" w:rsidR="00C22BEF" w:rsidRPr="00FB67FC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F4D21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A95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DA27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, Retired factory worker, lives with childr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CD75" w14:textId="77777777" w:rsidR="00C22BEF" w:rsidRPr="00FA7394" w:rsidRDefault="00C22BEF" w:rsidP="007B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, Arthritis, Diabetes, Hyperlipidaemia, Eye problem, Schizophrenia</w:t>
            </w:r>
          </w:p>
        </w:tc>
      </w:tr>
    </w:tbl>
    <w:p w14:paraId="3A3F8B5C" w14:textId="77777777" w:rsidR="00C22BEF" w:rsidRDefault="00C22BEF"/>
    <w:sectPr w:rsidR="00C22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BEF"/>
    <w:rsid w:val="008C6177"/>
    <w:rsid w:val="00BE0C10"/>
    <w:rsid w:val="00C22BEF"/>
    <w:rsid w:val="00C7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7808F"/>
  <w15:chartTrackingRefBased/>
  <w15:docId w15:val="{044616C7-9E7D-4B1D-8B16-2FE5CB32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67</Characters>
  <Application>Microsoft Office Word</Application>
  <DocSecurity>0</DocSecurity>
  <Lines>27</Lines>
  <Paragraphs>7</Paragraphs>
  <ScaleCrop>false</ScaleCrop>
  <Company>NN+A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e Poay Sian</dc:creator>
  <cp:keywords/>
  <dc:description/>
  <cp:lastModifiedBy>Sabrina Lee</cp:lastModifiedBy>
  <cp:revision>3</cp:revision>
  <dcterms:created xsi:type="dcterms:W3CDTF">2022-12-23T06:44:00Z</dcterms:created>
  <dcterms:modified xsi:type="dcterms:W3CDTF">2023-10-26T13:58:00Z</dcterms:modified>
</cp:coreProperties>
</file>